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B03F4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Pd\(1\1\1)\(2)                         </w:t>
      </w:r>
    </w:p>
    <w:p w14:paraId="77F357D2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 1.00000000000000     </w:t>
      </w:r>
    </w:p>
    <w:p w14:paraId="4D7CFC41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  11.0045995712000000    0.0000000000000000    0.0000000000000000</w:t>
      </w:r>
    </w:p>
    <w:p w14:paraId="4EE62699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  -5.5022997856000000    9.5302627871999999    0.0000000000000000</w:t>
      </w:r>
    </w:p>
    <w:p w14:paraId="6E63A561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   0.0000000000000000    0.0000000000000000   19.4925994873000015</w:t>
      </w:r>
    </w:p>
    <w:p w14:paraId="7FCC665B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 Pd</w:t>
      </w:r>
    </w:p>
    <w:p w14:paraId="5F7FB575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  48</w:t>
      </w:r>
    </w:p>
    <w:p w14:paraId="416121D8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proofErr w:type="spellStart"/>
      <w:r w:rsidRPr="00C90EEB">
        <w:rPr>
          <w:rFonts w:ascii="Times New Roman" w:hAnsi="Times New Roman" w:cs="Times New Roman"/>
          <w:lang w:val="de-DE"/>
        </w:rPr>
        <w:t>Selective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</w:t>
      </w:r>
      <w:proofErr w:type="spellStart"/>
      <w:r w:rsidRPr="00C90EEB">
        <w:rPr>
          <w:rFonts w:ascii="Times New Roman" w:hAnsi="Times New Roman" w:cs="Times New Roman"/>
          <w:lang w:val="de-DE"/>
        </w:rPr>
        <w:t>dynamics</w:t>
      </w:r>
      <w:proofErr w:type="spellEnd"/>
    </w:p>
    <w:p w14:paraId="465C3B3A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proofErr w:type="spellStart"/>
      <w:r w:rsidRPr="00C90EEB">
        <w:rPr>
          <w:rFonts w:ascii="Times New Roman" w:hAnsi="Times New Roman" w:cs="Times New Roman"/>
          <w:lang w:val="de-DE"/>
        </w:rPr>
        <w:t>Direct</w:t>
      </w:r>
      <w:proofErr w:type="spellEnd"/>
    </w:p>
    <w:p w14:paraId="5B58FF27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17452937873  0.9999955230807881  0.3344767373869946   T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</w:p>
    <w:p w14:paraId="00416845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1666699949999995  0.0833299980000035  0.21784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6849BE29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833299980000035  0.1666699949999995  0.10260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70111358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2500039270460853  0.9999973226223737  0.3344824521331307   T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</w:p>
    <w:p w14:paraId="5A200723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4166699949999995  0.0833299980000035  0.21784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19BEA069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3333300050000005  0.1666699949999995  0.10260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411C95B1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5000037922086444  0.9999974193008597  0.3344860420555780   T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</w:p>
    <w:p w14:paraId="00A76DF6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6666700239999983  0.0833299980000035  0.21784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323234DC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5833299760000017  0.1666699949999995  0.10260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4B22A221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7500025970672434  0.9999974657489178  0.3344836411124407   T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</w:p>
    <w:p w14:paraId="0AB2B8E6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9166700239999983  0.0833299980000035  0.21784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056C16BE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8333299760000017  0.1666699949999995  0.10260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1EB11991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18088331687  0.2499963253475838  0.3344786056055284   T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</w:p>
    <w:p w14:paraId="0B2E9F67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1666699949999995  0.3333300050000005  0.21784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16A5F016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833299980000035  0.4166699949999995  0.10260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76F84246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2500034828485573  0.2499959710795066  0.3344801607598811   T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</w:p>
    <w:p w14:paraId="2D135FCE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4166699949999995  0.3333300050000005  0.21784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5B4F3CB9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3333300050000005  0.4166699949999995  0.10260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09D96BB6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5000039545134239  0.2499971007264414  0.3344799655382659   T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</w:p>
    <w:p w14:paraId="7505EB2C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6666700239999983  0.3333300050000005  0.21784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7F1BF0D0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5833299760000017  0.4166699949999995  0.10260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6DF26940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7500021268809074  0.2499969363959116  0.3344843628488418   T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</w:p>
    <w:p w14:paraId="07BCA8AD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9166700239999983  0.3333300050000005  0.21784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6B9FA207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8333299760000017  0.4166699949999995  0.10260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6617D4B0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15290256167  0.4999971194125827  0.3344780243278593   T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</w:p>
    <w:p w14:paraId="3B473E60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1666699949999995  0.5833299760000017  0.21784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3730CBEE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833299980000035  0.6666700239999983  0.10260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660C483E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2500025974548271  0.4999970512649312  0.3344873249529702   T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</w:p>
    <w:p w14:paraId="003C6A1D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4166699949999995  0.5833299760000017  0.21784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28BF8A1E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3333300050000005  0.6666700239999983  0.10260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5722617D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5000050466451808  0.4999976816748963  0.3344810977937722   T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</w:p>
    <w:p w14:paraId="5D02D04D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6666700239999983  0.5833299760000017  0.21784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4FFDF649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5833299760000017  0.6666700239999983  0.10260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5CDE1FF7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7500028509098180  0.4999957383659907  0.3344840762680068   T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</w:p>
    <w:p w14:paraId="507D3194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9166700239999983  0.5833299760000017  0.21784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6DE3D55A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lastRenderedPageBreak/>
        <w:t xml:space="preserve">  0.8333299760000017  0.6666700239999983  0.10260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587CCEB0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23449624366  0.7499962518089079  0.3344787364929087   T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</w:p>
    <w:p w14:paraId="47120C7B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1666699949999995  0.8333299760000017  0.21784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1A759CA8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833299980000035  0.9166700239999983  0.10260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2D07A7EF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2500029123186118  0.7499976400191956  0.3344862710758429   T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</w:p>
    <w:p w14:paraId="19C23991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4166699949999995  0.8333299760000017  0.21784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4B273CED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3333300050000005  0.9166700239999983  0.10260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3B59345A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5000039414641844  0.7499976812877667  0.3344841993457464   T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</w:p>
    <w:p w14:paraId="683A3BE2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6666700239999983  0.8333299760000017  0.21784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1D18291E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5833299760000017  0.9166700239999983  0.10260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42EE1979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7500032246496947  0.7499967688607256  0.3344804327938896   T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T</w:t>
      </w:r>
      <w:proofErr w:type="spellEnd"/>
    </w:p>
    <w:p w14:paraId="43540BED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9166700239999983  0.8333299760000017  0.21784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0A5A5C31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8333299760000017  0.9166700239999983  0.1026000009999990   F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 </w:t>
      </w:r>
      <w:proofErr w:type="spellStart"/>
      <w:r w:rsidRPr="00C90EEB">
        <w:rPr>
          <w:rFonts w:ascii="Times New Roman" w:hAnsi="Times New Roman" w:cs="Times New Roman"/>
          <w:lang w:val="de-DE"/>
        </w:rPr>
        <w:t>F</w:t>
      </w:r>
      <w:proofErr w:type="spellEnd"/>
    </w:p>
    <w:p w14:paraId="478F7627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</w:t>
      </w:r>
    </w:p>
    <w:p w14:paraId="65B49267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B616A42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33654F2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1665A221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4099A23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0F6B1BDE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1B18BD63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1F26391D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1869BF37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BD964DE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DFF61DA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959D3CB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61EE64A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A759307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1B964DD6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7034B97F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1BD242A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0212FCE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433D5CA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39D8C0F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E1307F2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B24A95B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881C4C0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565D888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0F30D0FF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ECE7637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19A02EF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7C6F5453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602FB9F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B7BEC2F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C20B6B7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lastRenderedPageBreak/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E0E7D0C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CE004DC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49273B0C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01110E02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0653239E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E8A236A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47D75A0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6C166D17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3363EFC3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1BF1CE9A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68FBDB8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736DF22A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BF0298C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2776B61B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1034DFE9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577EA6AA" w14:textId="77777777" w:rsidR="00C90EEB" w:rsidRPr="00C90EEB" w:rsidRDefault="00C90EEB" w:rsidP="00C90EEB">
      <w:pPr>
        <w:rPr>
          <w:rFonts w:ascii="Times New Roman" w:hAnsi="Times New Roman" w:cs="Times New Roman"/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p w14:paraId="17E68E0B" w14:textId="30CCAA5D" w:rsidR="00CB7745" w:rsidRPr="00C90EEB" w:rsidRDefault="00C90EEB" w:rsidP="00C90EEB">
      <w:pPr>
        <w:rPr>
          <w:lang w:val="de-DE"/>
        </w:rPr>
      </w:pPr>
      <w:r w:rsidRPr="00C90EEB">
        <w:rPr>
          <w:rFonts w:ascii="Times New Roman" w:hAnsi="Times New Roman" w:cs="Times New Roman"/>
          <w:lang w:val="de-DE"/>
        </w:rPr>
        <w:t xml:space="preserve">  0.00000000E+00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  <w:r w:rsidRPr="00C90EEB">
        <w:rPr>
          <w:rFonts w:ascii="Times New Roman" w:hAnsi="Times New Roman" w:cs="Times New Roman"/>
          <w:lang w:val="de-DE"/>
        </w:rPr>
        <w:t xml:space="preserve">  </w:t>
      </w:r>
      <w:proofErr w:type="spellStart"/>
      <w:r w:rsidRPr="00C90EEB">
        <w:rPr>
          <w:rFonts w:ascii="Times New Roman" w:hAnsi="Times New Roman" w:cs="Times New Roman"/>
          <w:lang w:val="de-DE"/>
        </w:rPr>
        <w:t>0.00000000E+00</w:t>
      </w:r>
      <w:proofErr w:type="spellEnd"/>
    </w:p>
    <w:sectPr w:rsidR="00CB7745" w:rsidRPr="00C90E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86396" w14:textId="77777777" w:rsidR="00345413" w:rsidRDefault="00345413" w:rsidP="00CC1F75">
      <w:r>
        <w:separator/>
      </w:r>
    </w:p>
  </w:endnote>
  <w:endnote w:type="continuationSeparator" w:id="0">
    <w:p w14:paraId="6ED0C852" w14:textId="77777777" w:rsidR="00345413" w:rsidRDefault="00345413" w:rsidP="00CC1F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41ADF6" w14:textId="77777777" w:rsidR="00345413" w:rsidRDefault="00345413" w:rsidP="00CC1F75">
      <w:r>
        <w:separator/>
      </w:r>
    </w:p>
  </w:footnote>
  <w:footnote w:type="continuationSeparator" w:id="0">
    <w:p w14:paraId="1AC38802" w14:textId="77777777" w:rsidR="00345413" w:rsidRDefault="00345413" w:rsidP="00CC1F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DEC"/>
    <w:rsid w:val="00245680"/>
    <w:rsid w:val="00266060"/>
    <w:rsid w:val="002E0DDD"/>
    <w:rsid w:val="00345413"/>
    <w:rsid w:val="00C90EEB"/>
    <w:rsid w:val="00CB7745"/>
    <w:rsid w:val="00CC1F75"/>
    <w:rsid w:val="00E37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EE0FB59-2F53-4917-9594-264172610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1F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1F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1F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1F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20</Words>
  <Characters>5246</Characters>
  <Application>Microsoft Office Word</Application>
  <DocSecurity>0</DocSecurity>
  <Lines>43</Lines>
  <Paragraphs>12</Paragraphs>
  <ScaleCrop>false</ScaleCrop>
  <Company/>
  <LinksUpToDate>false</LinksUpToDate>
  <CharactersWithSpaces>6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秀锋</dc:creator>
  <cp:keywords/>
  <dc:description/>
  <cp:lastModifiedBy>张秀锋</cp:lastModifiedBy>
  <cp:revision>3</cp:revision>
  <dcterms:created xsi:type="dcterms:W3CDTF">2025-04-17T04:33:00Z</dcterms:created>
  <dcterms:modified xsi:type="dcterms:W3CDTF">2025-04-17T04:36:00Z</dcterms:modified>
</cp:coreProperties>
</file>